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481" w:rsidRPr="00101236" w:rsidRDefault="00ED5481" w:rsidP="00ED548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S1: Primer sequences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813"/>
        <w:gridCol w:w="1442"/>
        <w:gridCol w:w="3045"/>
        <w:gridCol w:w="3183"/>
      </w:tblGrid>
      <w:tr w:rsidR="00ED5481" w:rsidRPr="00B63D76" w:rsidTr="008B06AF">
        <w:trPr>
          <w:trHeight w:val="282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3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orward Oligo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everse Oligo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nrg1-exon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HRMA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TCCAGCGGAACCGAAGT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ACCACTTGACATTGGGCG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nrg1-</w:t>
            </w:r>
            <w: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E10-E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292908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292908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CCTCGGCCAAGACATCC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TGCGGTGAGAGGTGCAG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ef1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5481" w:rsidRPr="00292908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292908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292908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GGACATCCGTCGTGGTAAT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292908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GAGATCTGACCAGGGTGGTT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areg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GAACACATCATCGCTTCCAGG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AACCCGTCCATCAGTGACTT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btc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GGACACTTCTCTGCCTGTCC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TTTCGCATCTGCATGACGG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GTTTCAGCTGTCAAGCAGAGTT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GCACGCCATTTTTGTGTTGC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epgn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GTCAGAAGTCACCACCACCC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GTCTCACTTGTGGAGTCGT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hb-egf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CCTGGCACTCAGGTTTCAC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GGTTTAGTGGTGTGGAGCG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hb-egf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GCTTTTCTGACAGGTACCAC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TTTGGCTTTCTTTATCCTTCGTT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nrg1-I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AAAGCAGGCAAAGAAGGG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CACGCTCCGAAGGTTTT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nrg1-III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CCACAAATGACACGTCCG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TGTCACGCTCCGAAGGTT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nrg1-III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CCCCAAGAGCACCTTT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ACTGGATGTCTTGGCCG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nrg2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GCCGGCAACTGAGAGAGTAAT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GCTGACACATACCTGTGGG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nrg2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TCCTGTCTCAGCATGAGGG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TTGGAGCTGATGCCCTCTTTT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nrg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AAACACGGTAATGCCGAAGC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AAGACCTCAAGCAAAACAGACA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GTATGCCATCCTGGCTTTGT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CCACCAACAAAACACCAGC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erbb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TGGGCCTTTCTGAACCCAG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TCTACTGGCATCACGGGAC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TTCACTGCTCCACCCAA</w:t>
            </w: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AACAACCTGAATCCCCA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erbb3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GAACATTCAGTCTTGGCCCG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CATCAACATAGAGAATGGCGTGT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erbb3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3761D9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3761D9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3761D9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CCTTGTGGTGAGGCCTGCTC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3761D9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GCAAACCCAACCTGCAACC</w:t>
            </w:r>
            <w:r w:rsidRPr="00B63D76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 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erbb4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3761D9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CATCCTGGAGAAAGGCGAACGT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3761D9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TCGTGCCATACGGCTGAACTCT</w:t>
            </w:r>
          </w:p>
        </w:tc>
      </w:tr>
      <w:tr w:rsidR="00ED5481" w:rsidRPr="00B63D76" w:rsidTr="008B06AF">
        <w:trPr>
          <w:trHeight w:val="282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erbb4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B63D76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63D7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3761D9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3761D9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GGGTTCCTGAGGGTGAGACTG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481" w:rsidRPr="003761D9" w:rsidRDefault="00ED5481" w:rsidP="008B06AF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3761D9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TGCTGGCCATGATCAGAGCCT</w:t>
            </w:r>
          </w:p>
        </w:tc>
      </w:tr>
    </w:tbl>
    <w:p w:rsidR="009A6464" w:rsidRDefault="009A6464" w:rsidP="00ED5481">
      <w:bookmarkStart w:id="0" w:name="_GoBack"/>
      <w:bookmarkEnd w:id="0"/>
    </w:p>
    <w:sectPr w:rsidR="009A6464" w:rsidSect="00ED5481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75370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1CCA" w:rsidRDefault="00ED54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1CCA" w:rsidRDefault="00ED548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481"/>
    <w:rsid w:val="009A6464"/>
    <w:rsid w:val="00ED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19C9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48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5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481"/>
    <w:rPr>
      <w:rFonts w:eastAsiaTheme="minorHAns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D548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54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48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5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481"/>
    <w:rPr>
      <w:rFonts w:eastAsiaTheme="minorHAns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D548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5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2</Characters>
  <Application>Microsoft Macintosh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de  Ito</dc:creator>
  <cp:keywords/>
  <dc:description/>
  <cp:lastModifiedBy>Cade  Ito</cp:lastModifiedBy>
  <cp:revision>1</cp:revision>
  <dcterms:created xsi:type="dcterms:W3CDTF">2016-07-26T21:22:00Z</dcterms:created>
  <dcterms:modified xsi:type="dcterms:W3CDTF">2016-07-26T21:25:00Z</dcterms:modified>
</cp:coreProperties>
</file>